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91B12" w14:textId="327C46BF" w:rsidR="00D028BB" w:rsidRPr="00777952" w:rsidRDefault="00D028BB" w:rsidP="00D028BB">
      <w:pPr>
        <w:widowControl/>
        <w:spacing w:line="480" w:lineRule="auto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777952">
        <w:rPr>
          <w:rFonts w:ascii="Times New Roman" w:eastAsia="微软雅黑" w:hAnsi="Times New Roman" w:cs="Times New Roman"/>
          <w:sz w:val="24"/>
          <w:szCs w:val="24"/>
        </w:rPr>
        <w:t>Table S</w:t>
      </w:r>
      <w:r w:rsidR="00CE200D">
        <w:rPr>
          <w:rFonts w:ascii="Times New Roman" w:eastAsia="微软雅黑" w:hAnsi="Times New Roman" w:cs="Times New Roman"/>
          <w:sz w:val="24"/>
          <w:szCs w:val="24"/>
        </w:rPr>
        <w:t>4</w:t>
      </w:r>
      <w:r w:rsidRPr="00777952">
        <w:rPr>
          <w:rFonts w:ascii="Times New Roman" w:eastAsia="微软雅黑" w:hAnsi="Times New Roman" w:cs="Times New Roman"/>
          <w:sz w:val="24"/>
          <w:szCs w:val="24"/>
        </w:rPr>
        <w:t>. Relationship between ZNF280A expression and tumor characteristics in patients with colorectal cancer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5661F1">
        <w:rPr>
          <w:rFonts w:ascii="Times New Roman" w:eastAsia="微软雅黑" w:hAnsi="Times New Roman" w:cs="Times New Roman"/>
          <w:sz w:val="24"/>
          <w:szCs w:val="24"/>
        </w:rPr>
        <w:t>analyzed by Spearman rank correlation analysis</w:t>
      </w:r>
      <w:r w:rsidRPr="00777952">
        <w:rPr>
          <w:rFonts w:ascii="Times New Roman" w:eastAsia="微软雅黑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01"/>
        <w:gridCol w:w="2299"/>
        <w:gridCol w:w="1080"/>
      </w:tblGrid>
      <w:tr w:rsidR="00D028BB" w:rsidRPr="00777952" w14:paraId="7309CAD5" w14:textId="77777777" w:rsidTr="00E06DC6">
        <w:trPr>
          <w:trHeight w:val="286"/>
          <w:jc w:val="center"/>
        </w:trPr>
        <w:tc>
          <w:tcPr>
            <w:tcW w:w="2201" w:type="dxa"/>
            <w:tcBorders>
              <w:top w:val="single" w:sz="12" w:space="0" w:color="000000"/>
            </w:tcBorders>
            <w:vAlign w:val="center"/>
          </w:tcPr>
          <w:p w14:paraId="6C004EF0" w14:textId="77777777" w:rsidR="00D028BB" w:rsidRPr="00777952" w:rsidRDefault="00D028BB" w:rsidP="00E06DC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single" w:sz="12" w:space="0" w:color="000000"/>
            </w:tcBorders>
            <w:vAlign w:val="center"/>
          </w:tcPr>
          <w:p w14:paraId="62E13F60" w14:textId="77777777" w:rsidR="00D028BB" w:rsidRPr="00777952" w:rsidRDefault="00D028BB" w:rsidP="00E06DC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 w14:paraId="76493F2E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NF280A</w:t>
            </w:r>
          </w:p>
        </w:tc>
      </w:tr>
      <w:tr w:rsidR="00D028BB" w:rsidRPr="00777952" w14:paraId="545F846C" w14:textId="77777777" w:rsidTr="00E06DC6">
        <w:trPr>
          <w:trHeight w:val="286"/>
          <w:jc w:val="center"/>
        </w:trPr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 w14:paraId="59B748C9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777952">
              <w:rPr>
                <w:rFonts w:ascii="Times New Roman" w:eastAsia="微软雅黑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2299" w:type="dxa"/>
            <w:tcBorders>
              <w:top w:val="single" w:sz="4" w:space="0" w:color="000000"/>
            </w:tcBorders>
            <w:vAlign w:val="center"/>
          </w:tcPr>
          <w:p w14:paraId="67702727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549ADEBB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9</w:t>
            </w:r>
          </w:p>
        </w:tc>
      </w:tr>
      <w:tr w:rsidR="00D028BB" w:rsidRPr="00777952" w14:paraId="2596EA94" w14:textId="77777777" w:rsidTr="00E06DC6">
        <w:trPr>
          <w:trHeight w:val="286"/>
          <w:jc w:val="center"/>
        </w:trPr>
        <w:tc>
          <w:tcPr>
            <w:tcW w:w="2201" w:type="dxa"/>
            <w:vAlign w:val="center"/>
          </w:tcPr>
          <w:p w14:paraId="6F6810ED" w14:textId="77777777" w:rsidR="00D028BB" w:rsidRPr="00777952" w:rsidRDefault="00D028BB" w:rsidP="00E06DC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vAlign w:val="center"/>
          </w:tcPr>
          <w:p w14:paraId="065E514F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nificance (two tailed)</w:t>
            </w:r>
          </w:p>
        </w:tc>
        <w:tc>
          <w:tcPr>
            <w:tcW w:w="1080" w:type="dxa"/>
            <w:vAlign w:val="center"/>
          </w:tcPr>
          <w:p w14:paraId="6B61E4E4" w14:textId="77777777" w:rsidR="00D028BB" w:rsidRPr="00FB1CF7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B1CF7">
              <w:rPr>
                <w:rFonts w:ascii="Times New Roman" w:eastAsia="微软雅黑" w:hAnsi="Times New Roman" w:cs="Times New Roman"/>
                <w:sz w:val="18"/>
                <w:szCs w:val="18"/>
              </w:rPr>
              <w:t>0.010*</w:t>
            </w:r>
          </w:p>
        </w:tc>
      </w:tr>
      <w:tr w:rsidR="00D028BB" w:rsidRPr="00777952" w14:paraId="2B49B0E6" w14:textId="77777777" w:rsidTr="00E06DC6">
        <w:trPr>
          <w:trHeight w:val="286"/>
          <w:jc w:val="center"/>
        </w:trPr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29B1EB09" w14:textId="77777777" w:rsidR="00D028BB" w:rsidRPr="00777952" w:rsidRDefault="00D028BB" w:rsidP="00E06DC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  <w:vAlign w:val="center"/>
          </w:tcPr>
          <w:p w14:paraId="299285BF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521C32E" w14:textId="77777777" w:rsidR="00D028BB" w:rsidRPr="00FB1CF7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B1CF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</w:tr>
      <w:tr w:rsidR="00D028BB" w:rsidRPr="00777952" w14:paraId="3606337F" w14:textId="77777777" w:rsidTr="00E06DC6">
        <w:trPr>
          <w:trHeight w:val="286"/>
          <w:jc w:val="center"/>
        </w:trPr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451444B1" w14:textId="77777777" w:rsidR="00D028BB" w:rsidRPr="00777952" w:rsidRDefault="00D028BB" w:rsidP="00E06DC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777952">
              <w:rPr>
                <w:rFonts w:ascii="Times New Roman" w:eastAsia="微软雅黑" w:hAnsi="Times New Roman" w:cs="Times New Roman"/>
                <w:sz w:val="18"/>
                <w:szCs w:val="18"/>
              </w:rPr>
              <w:t>Lymph node positive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359C0BAD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E78A95D" w14:textId="77777777" w:rsidR="00D028BB" w:rsidRPr="00FB1CF7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B1CF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1</w:t>
            </w:r>
          </w:p>
        </w:tc>
      </w:tr>
      <w:tr w:rsidR="00D028BB" w:rsidRPr="00777952" w14:paraId="0AF96E50" w14:textId="77777777" w:rsidTr="00E06DC6">
        <w:trPr>
          <w:trHeight w:val="286"/>
          <w:jc w:val="center"/>
        </w:trPr>
        <w:tc>
          <w:tcPr>
            <w:tcW w:w="2201" w:type="dxa"/>
            <w:vAlign w:val="center"/>
          </w:tcPr>
          <w:p w14:paraId="26F25964" w14:textId="77777777" w:rsidR="00D028BB" w:rsidRPr="00777952" w:rsidRDefault="00D028BB" w:rsidP="00E06DC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vAlign w:val="center"/>
          </w:tcPr>
          <w:p w14:paraId="3A5C2B65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nificance (two tailed)</w:t>
            </w:r>
          </w:p>
        </w:tc>
        <w:tc>
          <w:tcPr>
            <w:tcW w:w="1080" w:type="dxa"/>
            <w:vAlign w:val="center"/>
          </w:tcPr>
          <w:p w14:paraId="7CF981E7" w14:textId="77777777" w:rsidR="00D028BB" w:rsidRPr="00FB1CF7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B1CF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**</w:t>
            </w:r>
          </w:p>
        </w:tc>
      </w:tr>
      <w:tr w:rsidR="00D028BB" w:rsidRPr="00777952" w14:paraId="647B6FFB" w14:textId="77777777" w:rsidTr="00E06DC6">
        <w:trPr>
          <w:trHeight w:val="286"/>
          <w:jc w:val="center"/>
        </w:trPr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1E099C0D" w14:textId="77777777" w:rsidR="00D028BB" w:rsidRPr="00777952" w:rsidRDefault="00D028BB" w:rsidP="00E06DC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tcBorders>
              <w:bottom w:val="single" w:sz="4" w:space="0" w:color="auto"/>
            </w:tcBorders>
            <w:vAlign w:val="center"/>
          </w:tcPr>
          <w:p w14:paraId="71B45FE8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FD04889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</w:tr>
      <w:tr w:rsidR="00D028BB" w:rsidRPr="00777952" w14:paraId="243092BC" w14:textId="77777777" w:rsidTr="00E06DC6">
        <w:trPr>
          <w:trHeight w:val="286"/>
          <w:jc w:val="center"/>
        </w:trPr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6E83E392" w14:textId="77777777" w:rsidR="00D028BB" w:rsidRPr="00777952" w:rsidRDefault="004F4531" w:rsidP="00E06DC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hyperlink r:id="rId6" w:anchor="/javascript:;" w:history="1">
              <w:r w:rsidR="00D028BB" w:rsidRPr="00777952">
                <w:rPr>
                  <w:rFonts w:ascii="Times New Roman" w:eastAsia="微软雅黑" w:hAnsi="Times New Roman" w:cs="Times New Roman"/>
                  <w:sz w:val="18"/>
                  <w:szCs w:val="18"/>
                </w:rPr>
                <w:t>lymphatic</w:t>
              </w:r>
            </w:hyperlink>
            <w:r w:rsidR="00D028BB" w:rsidRPr="00777952">
              <w:rPr>
                <w:rFonts w:ascii="Times New Roman" w:eastAsia="微软雅黑" w:hAnsi="Times New Roman" w:cs="Times New Roman"/>
                <w:sz w:val="18"/>
                <w:szCs w:val="18"/>
              </w:rPr>
              <w:t> </w:t>
            </w:r>
            <w:hyperlink r:id="rId7" w:anchor="/javascript:;" w:history="1">
              <w:r w:rsidR="00D028BB" w:rsidRPr="00777952">
                <w:rPr>
                  <w:rFonts w:ascii="Times New Roman" w:eastAsia="微软雅黑" w:hAnsi="Times New Roman" w:cs="Times New Roman"/>
                  <w:sz w:val="18"/>
                  <w:szCs w:val="18"/>
                </w:rPr>
                <w:t>metastasis</w:t>
              </w:r>
            </w:hyperlink>
            <w:r w:rsidR="00D028BB" w:rsidRPr="00777952">
              <w:rPr>
                <w:rFonts w:ascii="Times New Roman" w:eastAsia="微软雅黑" w:hAnsi="Times New Roman" w:cs="Times New Roman"/>
                <w:sz w:val="18"/>
                <w:szCs w:val="18"/>
              </w:rPr>
              <w:t>（</w:t>
            </w:r>
            <w:r w:rsidR="00D028BB" w:rsidRPr="00777952">
              <w:rPr>
                <w:rFonts w:ascii="Times New Roman" w:eastAsia="微软雅黑" w:hAnsi="Times New Roman" w:cs="Times New Roman"/>
                <w:sz w:val="18"/>
                <w:szCs w:val="18"/>
              </w:rPr>
              <w:t>N</w:t>
            </w:r>
            <w:r w:rsidR="00D028BB" w:rsidRPr="00777952">
              <w:rPr>
                <w:rFonts w:ascii="Times New Roman" w:eastAsia="微软雅黑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54BE4DC0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3B9A661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5</w:t>
            </w:r>
          </w:p>
        </w:tc>
      </w:tr>
      <w:tr w:rsidR="00D028BB" w:rsidRPr="00777952" w14:paraId="535F3395" w14:textId="77777777" w:rsidTr="00E06DC6">
        <w:trPr>
          <w:trHeight w:val="286"/>
          <w:jc w:val="center"/>
        </w:trPr>
        <w:tc>
          <w:tcPr>
            <w:tcW w:w="2201" w:type="dxa"/>
            <w:vAlign w:val="center"/>
          </w:tcPr>
          <w:p w14:paraId="7679F250" w14:textId="77777777" w:rsidR="00D028BB" w:rsidRPr="00777952" w:rsidRDefault="00D028BB" w:rsidP="00E06DC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vAlign w:val="center"/>
          </w:tcPr>
          <w:p w14:paraId="3F51D3DC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nificance (two tailed)</w:t>
            </w:r>
          </w:p>
        </w:tc>
        <w:tc>
          <w:tcPr>
            <w:tcW w:w="1080" w:type="dxa"/>
            <w:vAlign w:val="center"/>
          </w:tcPr>
          <w:p w14:paraId="41396EDF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**</w:t>
            </w:r>
          </w:p>
        </w:tc>
      </w:tr>
      <w:tr w:rsidR="00D028BB" w:rsidRPr="00777952" w14:paraId="370F75F5" w14:textId="77777777" w:rsidTr="00E06DC6">
        <w:trPr>
          <w:trHeight w:val="286"/>
          <w:jc w:val="center"/>
        </w:trPr>
        <w:tc>
          <w:tcPr>
            <w:tcW w:w="2201" w:type="dxa"/>
            <w:tcBorders>
              <w:bottom w:val="single" w:sz="12" w:space="0" w:color="000000"/>
            </w:tcBorders>
            <w:vAlign w:val="center"/>
          </w:tcPr>
          <w:p w14:paraId="064ABB6A" w14:textId="77777777" w:rsidR="00D028BB" w:rsidRPr="00777952" w:rsidRDefault="00D028BB" w:rsidP="00E06DC6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9" w:type="dxa"/>
            <w:tcBorders>
              <w:bottom w:val="single" w:sz="12" w:space="0" w:color="000000"/>
            </w:tcBorders>
            <w:vAlign w:val="center"/>
          </w:tcPr>
          <w:p w14:paraId="7C0494A4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 w14:paraId="56C74E30" w14:textId="77777777" w:rsidR="00D028BB" w:rsidRPr="00777952" w:rsidRDefault="00D028BB" w:rsidP="00E06DC6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7795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</w:tr>
    </w:tbl>
    <w:p w14:paraId="41D26967" w14:textId="77777777" w:rsidR="001A565E" w:rsidRDefault="001A565E"/>
    <w:sectPr w:rsidR="001A5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4AB8C" w14:textId="77777777" w:rsidR="004F4531" w:rsidRDefault="004F4531" w:rsidP="00D028BB">
      <w:r>
        <w:separator/>
      </w:r>
    </w:p>
  </w:endnote>
  <w:endnote w:type="continuationSeparator" w:id="0">
    <w:p w14:paraId="0E203BAB" w14:textId="77777777" w:rsidR="004F4531" w:rsidRDefault="004F4531" w:rsidP="00D02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708B4" w14:textId="77777777" w:rsidR="004F4531" w:rsidRDefault="004F4531" w:rsidP="00D028BB">
      <w:r>
        <w:separator/>
      </w:r>
    </w:p>
  </w:footnote>
  <w:footnote w:type="continuationSeparator" w:id="0">
    <w:p w14:paraId="7429B83B" w14:textId="77777777" w:rsidR="004F4531" w:rsidRDefault="004F4531" w:rsidP="00D02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68"/>
    <w:rsid w:val="000F6F4A"/>
    <w:rsid w:val="00107DB5"/>
    <w:rsid w:val="001A565E"/>
    <w:rsid w:val="002043D1"/>
    <w:rsid w:val="00210568"/>
    <w:rsid w:val="004A16A4"/>
    <w:rsid w:val="004F4531"/>
    <w:rsid w:val="008C5AB5"/>
    <w:rsid w:val="00CE200D"/>
    <w:rsid w:val="00D0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67000"/>
  <w15:chartTrackingRefBased/>
  <w15:docId w15:val="{00A998FB-1154-4B4D-8C30-946D6D5F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8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8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8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D:/360%E5%AE%89%E5%85%A8%E6%B5%8F%E8%A7%88%E5%99%A8%E4%B8%8B%E8%BD%BD/Dict/8.4.0.0/resultui/html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:/360%E5%AE%89%E5%85%A8%E6%B5%8F%E8%A7%88%E5%99%A8%E4%B8%8B%E8%BD%BD/Dict/8.4.0.0/resultui/html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Biller</dc:creator>
  <cp:keywords/>
  <dc:description/>
  <cp:lastModifiedBy>Tian Biller</cp:lastModifiedBy>
  <cp:revision>4</cp:revision>
  <dcterms:created xsi:type="dcterms:W3CDTF">2021-12-26T08:44:00Z</dcterms:created>
  <dcterms:modified xsi:type="dcterms:W3CDTF">2021-12-26T10:06:00Z</dcterms:modified>
</cp:coreProperties>
</file>